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34"/>
        <w:tblW w:w="9660" w:type="dxa"/>
        <w:tblLook w:val="04A0" w:firstRow="1" w:lastRow="0" w:firstColumn="1" w:lastColumn="0" w:noHBand="0" w:noVBand="1"/>
      </w:tblPr>
      <w:tblGrid>
        <w:gridCol w:w="3380"/>
        <w:gridCol w:w="3400"/>
        <w:gridCol w:w="2880"/>
      </w:tblGrid>
      <w:tr w:rsidR="006517B5" w:rsidRPr="006517B5" w:rsidTr="006517B5">
        <w:trPr>
          <w:trHeight w:val="32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aracter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tients (N=346)</w:t>
            </w:r>
            <w:bookmarkStart w:id="0" w:name="_GoBack"/>
            <w:bookmarkEnd w:id="0"/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="009232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</w:t>
            </w:r>
            <w:r w:rsidR="009232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="009232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7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9232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</w:t>
            </w:r>
            <w:r w:rsidR="009232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der, n (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 (31.5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7 (68.49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ollow up (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5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142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istology at diagnosis, n (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 (54.05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 (31.79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 (4.05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giomatous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(2.02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(1.73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ammomatous</w:t>
            </w:r>
            <w:proofErr w:type="spellEnd"/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(1.73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cretory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16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icrocystic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0.87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plasmacyte</w:t>
            </w:r>
            <w:proofErr w:type="spellEnd"/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ric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58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ordoi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58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ear cel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58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aplast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58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pilary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29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WHO grade, n (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de 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5 (93.93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 (5.2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0.87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tent of resection, n (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mpson grade 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 (53.76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mpson grade 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 (35.84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mpson grade I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2.6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mpson grade IV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 (7.8%)</w:t>
            </w:r>
          </w:p>
        </w:tc>
      </w:tr>
      <w:tr w:rsidR="006517B5" w:rsidRPr="006517B5" w:rsidTr="006517B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mpson grade V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B5" w:rsidRPr="006517B5" w:rsidRDefault="006517B5" w:rsidP="00651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17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</w:tbl>
    <w:p w:rsidR="00A27A6D" w:rsidRPr="006517B5" w:rsidRDefault="006517B5">
      <w:pPr>
        <w:rPr>
          <w:rFonts w:ascii="Times New Roman" w:hAnsi="Times New Roman" w:cs="Times New Roman"/>
          <w:b/>
          <w:sz w:val="24"/>
        </w:rPr>
      </w:pPr>
      <w:r w:rsidRPr="006517B5">
        <w:rPr>
          <w:rFonts w:ascii="Times New Roman" w:hAnsi="Times New Roman" w:cs="Times New Roman"/>
          <w:b/>
          <w:sz w:val="24"/>
        </w:rPr>
        <w:t xml:space="preserve">Table </w:t>
      </w:r>
      <w:r w:rsidR="00A06E20">
        <w:rPr>
          <w:rFonts w:ascii="Times New Roman" w:hAnsi="Times New Roman" w:cs="Times New Roman"/>
          <w:b/>
          <w:sz w:val="24"/>
        </w:rPr>
        <w:t>S</w:t>
      </w:r>
      <w:r w:rsidRPr="006517B5">
        <w:rPr>
          <w:rFonts w:ascii="Times New Roman" w:hAnsi="Times New Roman" w:cs="Times New Roman"/>
          <w:b/>
          <w:sz w:val="24"/>
        </w:rPr>
        <w:t>1.</w:t>
      </w:r>
      <w:r w:rsidR="00527FF2" w:rsidRPr="00527FF2">
        <w:t xml:space="preserve"> </w:t>
      </w:r>
      <w:r w:rsidR="00D25055" w:rsidRPr="00D25055">
        <w:rPr>
          <w:rFonts w:ascii="Times New Roman" w:hAnsi="Times New Roman" w:cs="Times New Roman"/>
        </w:rPr>
        <w:t xml:space="preserve">Basic information and </w:t>
      </w:r>
      <w:r w:rsidR="00D25055" w:rsidRPr="00D25055">
        <w:rPr>
          <w:rFonts w:ascii="Times New Roman" w:hAnsi="Times New Roman" w:cs="Times New Roman"/>
          <w:sz w:val="24"/>
        </w:rPr>
        <w:t>cl</w:t>
      </w:r>
      <w:r w:rsidR="00527FF2" w:rsidRPr="00D25055">
        <w:rPr>
          <w:rFonts w:ascii="Times New Roman" w:hAnsi="Times New Roman" w:cs="Times New Roman"/>
          <w:sz w:val="24"/>
        </w:rPr>
        <w:t xml:space="preserve">inicopathological characteristics </w:t>
      </w:r>
      <w:r w:rsidR="00D25055" w:rsidRPr="00D25055">
        <w:rPr>
          <w:rFonts w:ascii="Times New Roman" w:hAnsi="Times New Roman" w:cs="Times New Roman"/>
          <w:sz w:val="24"/>
        </w:rPr>
        <w:t>of</w:t>
      </w:r>
      <w:r w:rsidR="00527FF2" w:rsidRPr="00D25055">
        <w:rPr>
          <w:rFonts w:ascii="Times New Roman" w:hAnsi="Times New Roman" w:cs="Times New Roman"/>
          <w:sz w:val="24"/>
        </w:rPr>
        <w:t xml:space="preserve"> included patients</w:t>
      </w:r>
    </w:p>
    <w:sectPr w:rsidR="00A27A6D" w:rsidRPr="006517B5" w:rsidSect="00A232B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B5"/>
    <w:rsid w:val="002A71D5"/>
    <w:rsid w:val="003D7E39"/>
    <w:rsid w:val="00527FF2"/>
    <w:rsid w:val="006517B5"/>
    <w:rsid w:val="009232B0"/>
    <w:rsid w:val="00A06E20"/>
    <w:rsid w:val="00A232BC"/>
    <w:rsid w:val="00A27A6D"/>
    <w:rsid w:val="00D25055"/>
    <w:rsid w:val="00D34F26"/>
    <w:rsid w:val="00E8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A1AE9"/>
  <w15:chartTrackingRefBased/>
  <w15:docId w15:val="{FFB18497-2DC8-B44F-872E-731C2F863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79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 Deng</dc:creator>
  <cp:keywords/>
  <dc:description/>
  <cp:lastModifiedBy>Jiaojiao Deng</cp:lastModifiedBy>
  <cp:revision>5</cp:revision>
  <dcterms:created xsi:type="dcterms:W3CDTF">2019-05-04T22:41:00Z</dcterms:created>
  <dcterms:modified xsi:type="dcterms:W3CDTF">2019-10-05T13:57:00Z</dcterms:modified>
</cp:coreProperties>
</file>